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663" w:type="dxa"/>
        <w:jc w:val="center"/>
        <w:tblLook w:val="04A0" w:firstRow="1" w:lastRow="0" w:firstColumn="1" w:lastColumn="0" w:noHBand="0" w:noVBand="1"/>
      </w:tblPr>
      <w:tblGrid>
        <w:gridCol w:w="1943"/>
        <w:gridCol w:w="1040"/>
        <w:gridCol w:w="1280"/>
        <w:gridCol w:w="1280"/>
        <w:gridCol w:w="1280"/>
        <w:gridCol w:w="1280"/>
        <w:gridCol w:w="1280"/>
        <w:gridCol w:w="1280"/>
      </w:tblGrid>
      <w:tr w:rsidR="003C6BB1" w:rsidRPr="000F555A" w14:paraId="479F1A0D" w14:textId="77777777" w:rsidTr="00AA067A">
        <w:trPr>
          <w:trHeight w:val="290"/>
          <w:jc w:val="center"/>
        </w:trPr>
        <w:tc>
          <w:tcPr>
            <w:tcW w:w="6823" w:type="dxa"/>
            <w:gridSpan w:val="5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BA3A7" w14:textId="77777777" w:rsidR="003C6BB1" w:rsidRDefault="003C6BB1" w:rsidP="000F55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55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  <w:p w14:paraId="361190C5" w14:textId="4531D220" w:rsidR="003C6BB1" w:rsidRPr="000F555A" w:rsidRDefault="003C6BB1" w:rsidP="003C6BB1">
            <w:pP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11A31">
              <w:rPr>
                <w:rFonts w:ascii="Times New Roman" w:hAnsi="Times New Roman" w:cs="Times New Roman"/>
                <w:sz w:val="28"/>
                <w:szCs w:val="32"/>
              </w:rPr>
              <w:t xml:space="preserve">Table S1 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m</w:t>
            </w:r>
            <w:r w:rsidRPr="00111A31">
              <w:rPr>
                <w:rFonts w:ascii="Times New Roman" w:hAnsi="Times New Roman" w:cs="Times New Roman"/>
                <w:sz w:val="28"/>
                <w:szCs w:val="32"/>
              </w:rPr>
              <w:t>edian values</w:t>
            </w:r>
            <w:r w:rsidRPr="003C6BB1">
              <w:rPr>
                <w:rFonts w:ascii="Times New Roman" w:hAnsi="Times New Roman" w:cs="Times New Roman"/>
                <w:sz w:val="28"/>
                <w:szCs w:val="32"/>
              </w:rPr>
              <w:t xml:space="preserve"> of </w:t>
            </w:r>
            <w:r w:rsidRPr="003C6BB1">
              <w:rPr>
                <w:rFonts w:ascii="Times New Roman" w:hAnsi="Times New Roman" w:cs="Times New Roman"/>
                <w:sz w:val="28"/>
                <w:szCs w:val="32"/>
              </w:rPr>
              <w:t>relative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Pr="003C6BB1">
              <w:rPr>
                <w:rFonts w:ascii="Times New Roman" w:hAnsi="Times New Roman" w:cs="Times New Roman"/>
                <w:sz w:val="28"/>
                <w:szCs w:val="32"/>
              </w:rPr>
              <w:t>PS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BAFEE" w14:textId="77777777" w:rsidR="003C6BB1" w:rsidRPr="000F555A" w:rsidRDefault="003C6BB1" w:rsidP="000F55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55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9198D" w14:textId="77777777" w:rsidR="003C6BB1" w:rsidRPr="000F555A" w:rsidRDefault="003C6BB1" w:rsidP="000F55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55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F2C4" w14:textId="77777777" w:rsidR="003C6BB1" w:rsidRPr="000F555A" w:rsidRDefault="003C6BB1" w:rsidP="000F55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55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F555A" w:rsidRPr="000F555A" w14:paraId="35F61D6B" w14:textId="77777777" w:rsidTr="000F555A">
        <w:trPr>
          <w:trHeight w:val="280"/>
          <w:jc w:val="center"/>
        </w:trPr>
        <w:tc>
          <w:tcPr>
            <w:tcW w:w="194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3E30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55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rain region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8CA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55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6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EA7B" w14:textId="60C1FA30" w:rsidR="000F555A" w:rsidRPr="000F555A" w:rsidRDefault="003C6BB1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6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tive</w:t>
            </w:r>
            <w:r w:rsidRPr="003C6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F555A"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SD, median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6365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555A" w:rsidRPr="000F555A" w14:paraId="3AC04A15" w14:textId="77777777" w:rsidTr="000F555A">
        <w:trPr>
          <w:trHeight w:val="29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D351EF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FB2346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53263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δ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AC07B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θ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6F13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α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0D69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48817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γ 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5A74E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γ 2</w:t>
            </w:r>
          </w:p>
        </w:tc>
      </w:tr>
      <w:tr w:rsidR="000F555A" w:rsidRPr="000F555A" w14:paraId="41C5DC4A" w14:textId="77777777" w:rsidTr="000F555A">
        <w:trPr>
          <w:trHeight w:val="280"/>
          <w:jc w:val="center"/>
        </w:trPr>
        <w:tc>
          <w:tcPr>
            <w:tcW w:w="194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CCEF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rior parietal, 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EDB4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BBD60D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62 </w:t>
            </w:r>
          </w:p>
        </w:tc>
        <w:tc>
          <w:tcPr>
            <w:tcW w:w="12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0F8B63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97 </w:t>
            </w:r>
          </w:p>
        </w:tc>
        <w:tc>
          <w:tcPr>
            <w:tcW w:w="12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63268F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8 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B34BC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4 </w:t>
            </w:r>
          </w:p>
        </w:tc>
        <w:tc>
          <w:tcPr>
            <w:tcW w:w="12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B2E2A5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D9F53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</w:tr>
      <w:tr w:rsidR="000F555A" w:rsidRPr="000F555A" w14:paraId="32DE4FC2" w14:textId="77777777" w:rsidTr="000F555A">
        <w:trPr>
          <w:trHeight w:val="28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A0D201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695F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C848C4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90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9C463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00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EA2F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2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EC8A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9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4903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DC794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</w:tr>
      <w:tr w:rsidR="000F555A" w:rsidRPr="000F555A" w14:paraId="254AA20F" w14:textId="77777777" w:rsidTr="000F555A">
        <w:trPr>
          <w:trHeight w:val="29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A69AE6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11FBB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B08EC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39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2243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88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4540D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0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98383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00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71E1F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B438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2 </w:t>
            </w:r>
          </w:p>
        </w:tc>
      </w:tr>
      <w:tr w:rsidR="000F555A" w:rsidRPr="000F555A" w14:paraId="377BADC0" w14:textId="77777777" w:rsidTr="000F555A">
        <w:trPr>
          <w:trHeight w:val="280"/>
          <w:jc w:val="center"/>
        </w:trPr>
        <w:tc>
          <w:tcPr>
            <w:tcW w:w="194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D145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rior parietal, 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2A44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B6699E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24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E8FFD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51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6C297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5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3E0FE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1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9B245A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E4D63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</w:tr>
      <w:tr w:rsidR="000F555A" w:rsidRPr="000F555A" w14:paraId="3946FF94" w14:textId="77777777" w:rsidTr="000F555A">
        <w:trPr>
          <w:trHeight w:val="28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C57B70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459E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046E4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58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7764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28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07AFF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1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8B6B3D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4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E04DC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D55F1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3 </w:t>
            </w:r>
          </w:p>
        </w:tc>
      </w:tr>
      <w:tr w:rsidR="000F555A" w:rsidRPr="000F555A" w14:paraId="07AFF4A9" w14:textId="77777777" w:rsidTr="000F555A">
        <w:trPr>
          <w:trHeight w:val="29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C7A282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25BF2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E4387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52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1927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88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CEC5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1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2E0C0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56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5133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F33B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9 </w:t>
            </w:r>
          </w:p>
        </w:tc>
      </w:tr>
      <w:tr w:rsidR="000F555A" w:rsidRPr="000F555A" w14:paraId="49336F3C" w14:textId="77777777" w:rsidTr="000F555A">
        <w:trPr>
          <w:trHeight w:val="280"/>
          <w:jc w:val="center"/>
        </w:trPr>
        <w:tc>
          <w:tcPr>
            <w:tcW w:w="194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B09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l frontal, 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74DC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1AC8A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17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0995E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07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877CC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8C65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2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DF3E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3189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</w:tr>
      <w:tr w:rsidR="000F555A" w:rsidRPr="000F555A" w14:paraId="551B25CC" w14:textId="77777777" w:rsidTr="000F555A">
        <w:trPr>
          <w:trHeight w:val="28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3F3FD7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FC49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5B6CE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45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E122B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49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BC83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4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C186F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3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20DDF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B2304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</w:tr>
      <w:tr w:rsidR="000F555A" w:rsidRPr="000F555A" w14:paraId="275580F1" w14:textId="77777777" w:rsidTr="000F555A">
        <w:trPr>
          <w:trHeight w:val="29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85D8AE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64F52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DDAE6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50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388C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45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3820D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6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11073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94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102FD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C7D73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3 </w:t>
            </w:r>
          </w:p>
        </w:tc>
      </w:tr>
      <w:tr w:rsidR="000F555A" w:rsidRPr="000F555A" w14:paraId="166532DD" w14:textId="77777777" w:rsidTr="000F555A">
        <w:trPr>
          <w:trHeight w:val="280"/>
          <w:jc w:val="center"/>
        </w:trPr>
        <w:tc>
          <w:tcPr>
            <w:tcW w:w="194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6110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l frontal, 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6F8A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3BDAFA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86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C5421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20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44F6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9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60A77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6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C42FD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2A086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</w:tr>
      <w:tr w:rsidR="000F555A" w:rsidRPr="000F555A" w14:paraId="2DF6C631" w14:textId="77777777" w:rsidTr="000F555A">
        <w:trPr>
          <w:trHeight w:val="28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5CF744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C145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B15E8A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32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4B23F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55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6D3C3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2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68E26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39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80506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57A05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</w:tr>
      <w:tr w:rsidR="000F555A" w:rsidRPr="000F555A" w14:paraId="3C02CB23" w14:textId="77777777" w:rsidTr="000F555A">
        <w:trPr>
          <w:trHeight w:val="29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1E1E5D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FCA72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67093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45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9864E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91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21C14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4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BF885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26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9C434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90071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07 </w:t>
            </w:r>
          </w:p>
        </w:tc>
      </w:tr>
      <w:tr w:rsidR="000F555A" w:rsidRPr="000F555A" w14:paraId="674FC244" w14:textId="77777777" w:rsidTr="000F555A">
        <w:trPr>
          <w:trHeight w:val="280"/>
          <w:jc w:val="center"/>
        </w:trPr>
        <w:tc>
          <w:tcPr>
            <w:tcW w:w="194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E09F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l temporal, 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049C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0AAE23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37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749E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12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B3746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7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346B25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1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F47CD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269C0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</w:tr>
      <w:tr w:rsidR="000F555A" w:rsidRPr="000F555A" w14:paraId="1E13B7FB" w14:textId="77777777" w:rsidTr="000F555A">
        <w:trPr>
          <w:trHeight w:val="28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DC8A89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8FD3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89546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62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83A47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02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0927B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5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0469C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0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1A4EA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08177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0 </w:t>
            </w:r>
          </w:p>
        </w:tc>
      </w:tr>
      <w:tr w:rsidR="000F555A" w:rsidRPr="000F555A" w14:paraId="4B275CDE" w14:textId="77777777" w:rsidTr="000F555A">
        <w:trPr>
          <w:trHeight w:val="29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85D47F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614CF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908A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10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E35D3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98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3D85D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21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0333D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97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A81A0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BC87E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7 </w:t>
            </w:r>
          </w:p>
        </w:tc>
      </w:tr>
      <w:tr w:rsidR="000F555A" w:rsidRPr="000F555A" w14:paraId="08FEB772" w14:textId="77777777" w:rsidTr="000F555A">
        <w:trPr>
          <w:trHeight w:val="280"/>
          <w:jc w:val="center"/>
        </w:trPr>
        <w:tc>
          <w:tcPr>
            <w:tcW w:w="194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9B5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l temporal, 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71FD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57A36A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65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515A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14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CF3C5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0C4AE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5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6014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BF83C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</w:tr>
      <w:tr w:rsidR="000F555A" w:rsidRPr="000F555A" w14:paraId="4C58EC67" w14:textId="77777777" w:rsidTr="000F555A">
        <w:trPr>
          <w:trHeight w:val="28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D032E3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E7DB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97660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72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21C34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32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0F08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0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8A0AB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4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8A55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C306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3 </w:t>
            </w:r>
          </w:p>
        </w:tc>
      </w:tr>
      <w:tr w:rsidR="000F555A" w:rsidRPr="000F555A" w14:paraId="6682157F" w14:textId="77777777" w:rsidTr="000F555A">
        <w:trPr>
          <w:trHeight w:val="29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720C3B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BDA9F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EDF86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75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208BF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23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664F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8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C7946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72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563F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81BDF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8 </w:t>
            </w:r>
          </w:p>
        </w:tc>
      </w:tr>
      <w:tr w:rsidR="000F555A" w:rsidRPr="000F555A" w14:paraId="5432C852" w14:textId="77777777" w:rsidTr="000F555A">
        <w:trPr>
          <w:trHeight w:val="280"/>
          <w:jc w:val="center"/>
        </w:trPr>
        <w:tc>
          <w:tcPr>
            <w:tcW w:w="194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A106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cuneus, 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2EA1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76D351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92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5BBCC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57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22DC4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29BEE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7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4F09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EF03B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</w:tr>
      <w:tr w:rsidR="000F555A" w:rsidRPr="000F555A" w14:paraId="0738EF92" w14:textId="77777777" w:rsidTr="000F555A">
        <w:trPr>
          <w:trHeight w:val="28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3BD72B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5D40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97FE7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22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93CFA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96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4F9F7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1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66CF1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6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E4F30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0C52B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</w:tr>
      <w:tr w:rsidR="000F555A" w:rsidRPr="000F555A" w14:paraId="548C6642" w14:textId="77777777" w:rsidTr="000F555A">
        <w:trPr>
          <w:trHeight w:val="29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4B6B90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A3DA5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B9D9C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03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A4C20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31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75B8A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8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F96E6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8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CC04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8817D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9 </w:t>
            </w:r>
          </w:p>
        </w:tc>
      </w:tr>
      <w:tr w:rsidR="000F555A" w:rsidRPr="000F555A" w14:paraId="3ECA3C07" w14:textId="77777777" w:rsidTr="000F555A">
        <w:trPr>
          <w:trHeight w:val="280"/>
          <w:jc w:val="center"/>
        </w:trPr>
        <w:tc>
          <w:tcPr>
            <w:tcW w:w="194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E79E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cuneus, 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529D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3B566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72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EB9E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27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EE93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617EE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0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0F8C7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4B2C0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</w:tr>
      <w:tr w:rsidR="000F555A" w:rsidRPr="000F555A" w14:paraId="0B27804B" w14:textId="77777777" w:rsidTr="000F555A">
        <w:trPr>
          <w:trHeight w:val="28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6DAEEF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F139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1EEEDA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90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DDE30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25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1ABBC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0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61A6C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1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073E1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FA65FD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3 </w:t>
            </w:r>
          </w:p>
        </w:tc>
      </w:tr>
      <w:tr w:rsidR="000F555A" w:rsidRPr="000F555A" w14:paraId="0C8A3D71" w14:textId="77777777" w:rsidTr="000F555A">
        <w:trPr>
          <w:trHeight w:val="29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716796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F8AA8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72C7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18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1BE7B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83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521B7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9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B49B0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5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6C77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F1AF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2 </w:t>
            </w:r>
          </w:p>
        </w:tc>
      </w:tr>
      <w:tr w:rsidR="000F555A" w:rsidRPr="000F555A" w14:paraId="28856B49" w14:textId="77777777" w:rsidTr="000F555A">
        <w:trPr>
          <w:trHeight w:val="280"/>
          <w:jc w:val="center"/>
        </w:trPr>
        <w:tc>
          <w:tcPr>
            <w:tcW w:w="194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C50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erior cingulate, 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B6F7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3D0861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69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76B9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02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797E3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AA7FF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5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BB4E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7145F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</w:tr>
      <w:tr w:rsidR="000F555A" w:rsidRPr="000F555A" w14:paraId="6A8FCFF4" w14:textId="77777777" w:rsidTr="000F555A">
        <w:trPr>
          <w:trHeight w:val="28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71A324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6AD4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EB1D2E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78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B699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15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DC32D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8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59DF1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41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9057C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44535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1 </w:t>
            </w:r>
          </w:p>
        </w:tc>
      </w:tr>
      <w:tr w:rsidR="000F555A" w:rsidRPr="000F555A" w14:paraId="4EFBA761" w14:textId="77777777" w:rsidTr="000F555A">
        <w:trPr>
          <w:trHeight w:val="29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29AB58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F116F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C873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07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C5C84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23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6006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5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96D9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62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D35D5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70445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2 </w:t>
            </w:r>
          </w:p>
        </w:tc>
      </w:tr>
      <w:tr w:rsidR="000F555A" w:rsidRPr="000F555A" w14:paraId="3434F5A6" w14:textId="77777777" w:rsidTr="000F555A">
        <w:trPr>
          <w:trHeight w:val="280"/>
          <w:jc w:val="center"/>
        </w:trPr>
        <w:tc>
          <w:tcPr>
            <w:tcW w:w="194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05B0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erior cingulate, 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F56B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FB0AD3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33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B0B4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40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C9FB3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76800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6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D96E6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2D9A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</w:tr>
      <w:tr w:rsidR="000F555A" w:rsidRPr="000F555A" w14:paraId="1596851F" w14:textId="77777777" w:rsidTr="000F555A">
        <w:trPr>
          <w:trHeight w:val="28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C09F45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FC38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9AEEC0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74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5FFB6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94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FB94A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0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4335C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2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3245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6083A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7 </w:t>
            </w:r>
          </w:p>
        </w:tc>
      </w:tr>
      <w:tr w:rsidR="000F555A" w:rsidRPr="000F555A" w14:paraId="3E171CD6" w14:textId="77777777" w:rsidTr="000F555A">
        <w:trPr>
          <w:trHeight w:val="29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7DB26E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2FA54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A5695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32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88BD0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02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883CD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1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53620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62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A3D9F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AC7FD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0 </w:t>
            </w:r>
          </w:p>
        </w:tc>
      </w:tr>
      <w:tr w:rsidR="000F555A" w:rsidRPr="000F555A" w14:paraId="77CCB1CD" w14:textId="77777777" w:rsidTr="000F555A">
        <w:trPr>
          <w:trHeight w:val="280"/>
          <w:jc w:val="center"/>
        </w:trPr>
        <w:tc>
          <w:tcPr>
            <w:tcW w:w="194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151D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eral temporal, 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A511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716B7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96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4C2D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22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2BF2B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2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C960A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9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4A0B3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F5CD2B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</w:tr>
      <w:tr w:rsidR="000F555A" w:rsidRPr="000F555A" w14:paraId="0E3A591F" w14:textId="77777777" w:rsidTr="000F555A">
        <w:trPr>
          <w:trHeight w:val="28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CDF4BF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ECD3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B41F4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98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21330D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32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0330B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6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3051C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8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7F464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7656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3 </w:t>
            </w:r>
          </w:p>
        </w:tc>
      </w:tr>
      <w:tr w:rsidR="000F555A" w:rsidRPr="000F555A" w14:paraId="72FE42E3" w14:textId="77777777" w:rsidTr="000F555A">
        <w:trPr>
          <w:trHeight w:val="29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79A3EB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26E47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D4FAB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28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61D9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97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A658C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3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6AC8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57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4F2C8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2D0B9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3 </w:t>
            </w:r>
          </w:p>
        </w:tc>
      </w:tr>
      <w:tr w:rsidR="000F555A" w:rsidRPr="000F555A" w14:paraId="027EB483" w14:textId="77777777" w:rsidTr="000F555A">
        <w:trPr>
          <w:trHeight w:val="280"/>
          <w:jc w:val="center"/>
        </w:trPr>
        <w:tc>
          <w:tcPr>
            <w:tcW w:w="194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FE1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eral temporal, 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B8E7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1D50E2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61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4B536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23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89A8F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E0D6F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6189E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B2F34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0F555A" w:rsidRPr="000F555A" w14:paraId="0B5529F7" w14:textId="77777777" w:rsidTr="000F555A">
        <w:trPr>
          <w:trHeight w:val="28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DFB82A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1468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80888A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65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2D6CB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08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72095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4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9D11E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46 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82F55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CBC01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5 </w:t>
            </w:r>
          </w:p>
        </w:tc>
      </w:tr>
      <w:tr w:rsidR="000F555A" w:rsidRPr="000F555A" w14:paraId="59DF64CD" w14:textId="77777777" w:rsidTr="000F555A">
        <w:trPr>
          <w:trHeight w:val="290"/>
          <w:jc w:val="center"/>
        </w:trPr>
        <w:tc>
          <w:tcPr>
            <w:tcW w:w="194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3793AA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8BDAB" w14:textId="77777777" w:rsidR="000F555A" w:rsidRPr="000F555A" w:rsidRDefault="000F555A" w:rsidP="000F5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12BF4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55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FF985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59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440E7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81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AB2BC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41 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7C7D1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95785" w14:textId="77777777" w:rsidR="000F555A" w:rsidRPr="000F555A" w:rsidRDefault="000F555A" w:rsidP="000F5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5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67 </w:t>
            </w:r>
          </w:p>
        </w:tc>
      </w:tr>
    </w:tbl>
    <w:p w14:paraId="20F677A6" w14:textId="77777777" w:rsidR="004A3D55" w:rsidRDefault="004A3D55"/>
    <w:sectPr w:rsidR="004A3D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wM7AwN7IwMDMxMjVV0lEKTi0uzszPAykwrgUAoiKHzCwAAAA="/>
  </w:docVars>
  <w:rsids>
    <w:rsidRoot w:val="000F555A"/>
    <w:rsid w:val="000F555A"/>
    <w:rsid w:val="00111A31"/>
    <w:rsid w:val="003C6BB1"/>
    <w:rsid w:val="004A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F878E"/>
  <w15:chartTrackingRefBased/>
  <w15:docId w15:val="{3BBCBE24-E70E-4CC8-ACED-632D37A29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5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ingfan91@stu.njmu.edu.cn</dc:creator>
  <cp:keywords/>
  <dc:description/>
  <cp:lastModifiedBy>wangyingfan91@stu.njmu.edu.cn</cp:lastModifiedBy>
  <cp:revision>3</cp:revision>
  <dcterms:created xsi:type="dcterms:W3CDTF">2022-08-13T10:41:00Z</dcterms:created>
  <dcterms:modified xsi:type="dcterms:W3CDTF">2023-02-28T03:44:00Z</dcterms:modified>
</cp:coreProperties>
</file>